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253" w:rsidRPr="001028B5" w:rsidRDefault="00FA6253" w:rsidP="00FA6253">
      <w:pPr>
        <w:pStyle w:val="Heading3"/>
        <w:rPr>
          <w:rFonts w:cs="Times New Roman"/>
        </w:rPr>
      </w:pPr>
      <w:r w:rsidRPr="001028B5">
        <w:t xml:space="preserve">Table S1: Knockdown of 36 of 55 screening positives were shown to evoke aversion </w:t>
      </w:r>
      <w:r w:rsidRPr="00A25C46">
        <w:t xml:space="preserve">behavior by Melo and Ruvkun, 2012 </w:t>
      </w:r>
      <w:r>
        <w:fldChar w:fldCharType="begin"/>
      </w:r>
      <w:r>
        <w:instrText xml:space="preserve"> ADDIN EN.CITE &lt;EndNote&gt;&lt;Cite&gt;&lt;Author&gt;Melo&lt;/Author&gt;&lt;Year&gt;2012&lt;/Year&gt;&lt;RecNum&gt;454&lt;/RecNum&gt;&lt;record&gt;&lt;rec-number&gt;454&lt;/rec-number&gt;&lt;foreign-keys&gt;&lt;key app="EN" db-id="zszv9wreadwe5yepxd9vrds30fwzdpsaxfz5"&gt;454&lt;/key&gt;&lt;/foreign-keys&gt;&lt;ref-type name="Journal Article"&gt;17&lt;/ref-type&gt;&lt;contributors&gt;&lt;authors&gt;&lt;author&gt;Melo, J. A.&lt;/author&gt;&lt;author&gt;Ruvkun, G.&lt;/author&gt;&lt;/authors&gt;&lt;/contributors&gt;&lt;auth-address&gt;Department of Molecular Biology, Massachusetts General Hospital, Boston, MA 02114, USA; Department of Genetics, Harvard Medical School, Boston, MA 02115, USA.&lt;/auth-address&gt;&lt;titles&gt;&lt;title&gt;Inactivation of Conserved C. elegans Genes Engages Pathogen- and Xenobiotic-Associated Defenses&lt;/title&gt;&lt;secondary-title&gt;Cell&lt;/secondary-title&gt;&lt;/titles&gt;&lt;periodical&gt;&lt;full-title&gt;Cell&lt;/full-title&gt;&lt;/periodical&gt;&lt;pages&gt;452-66&lt;/pages&gt;&lt;volume&gt;149&lt;/volume&gt;&lt;number&gt;2&lt;/number&gt;&lt;edition&gt;2012/04/17&lt;/edition&gt;&lt;dates&gt;&lt;year&gt;2012&lt;/year&gt;&lt;pub-dates&gt;&lt;date&gt;Apr 13&lt;/date&gt;&lt;/pub-dates&gt;&lt;/dates&gt;&lt;isbn&gt;1097-4172 (Electronic)&amp;#xD;0092-8674 (Linking)&lt;/isbn&gt;&lt;accession-num&gt;22500807&lt;/accession-num&gt;&lt;urls&gt;&lt;related-urls&gt;&lt;url&gt;http://www.ncbi.nlm.nih.gov/entrez/query.fcgi?cmd=Retrieve&amp;amp;db=PubMed&amp;amp;dopt=Citation&amp;amp;list_uids=22500807&lt;/url&gt;&lt;/related-urls&gt;&lt;/urls&gt;&lt;electronic-resource-num&gt;S0092-8674(12)00346-7 [pii]&amp;#xD;10.1016/j.cell.2012.02.050&lt;/electronic-resource-num&gt;&lt;language&gt;eng&lt;/language&gt;&lt;/record&gt;&lt;/Cite&gt;&lt;/EndNote&gt;</w:instrText>
      </w:r>
      <w:r>
        <w:fldChar w:fldCharType="separate"/>
      </w:r>
      <w:r w:rsidRPr="00A25C46">
        <w:rPr>
          <w:noProof/>
        </w:rPr>
        <w:t>[1]</w:t>
      </w:r>
      <w:r>
        <w:fldChar w:fldCharType="end"/>
      </w:r>
      <w:r w:rsidRPr="00A25C46">
        <w:t>.</w:t>
      </w:r>
    </w:p>
    <w:p w:rsidR="00FA6253" w:rsidRPr="001028B5" w:rsidRDefault="00FA6253" w:rsidP="00FA6253">
      <w:pPr>
        <w:rPr>
          <w:rFonts w:cs="Times New Roman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27"/>
        <w:gridCol w:w="3889"/>
      </w:tblGrid>
      <w:tr w:rsidR="00FA6253" w:rsidRPr="00A25C46" w:rsidTr="004741BB">
        <w:trPr>
          <w:trHeight w:val="222"/>
        </w:trPr>
        <w:tc>
          <w:tcPr>
            <w:tcW w:w="0" w:type="auto"/>
            <w:shd w:val="clear" w:color="auto" w:fill="BFBFBF"/>
            <w:noWrap/>
            <w:vAlign w:val="center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5C4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BFBFBF"/>
            <w:noWrap/>
            <w:vAlign w:val="center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5C46">
              <w:rPr>
                <w:rFonts w:ascii="Arial" w:hAnsi="Arial" w:cs="Arial"/>
                <w:b/>
                <w:bCs/>
                <w:sz w:val="18"/>
                <w:szCs w:val="18"/>
              </w:rPr>
              <w:t>Brief descriptio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actin</w:t>
            </w:r>
            <w:proofErr w:type="spellEnd"/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m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Adaptor complexes medium subunit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t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cytosolic chaperonin, subunit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t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cytosolic chaperonin, subunit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t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4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cytosolic chaperonin, subunit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t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GATA</w:t>
            </w:r>
            <w:r w:rsidRPr="00A25C46">
              <w:rPr>
                <w:rFonts w:ascii="Arial" w:hAnsi="Arial" w:cs="Arial"/>
                <w:sz w:val="18"/>
                <w:szCs w:val="18"/>
              </w:rPr>
              <w:noBreakHyphen/>
              <w:t>4/5/6 transcription factor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mb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nuclear transport factor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mb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5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nuclear transport factor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sz w:val="18"/>
                <w:szCs w:val="18"/>
              </w:rPr>
              <w:t>pan</w:t>
            </w:r>
            <w:r w:rsidRPr="00A25C46">
              <w:rPr>
                <w:rFonts w:ascii="Arial" w:hAnsi="Arial" w:cs="Arial"/>
                <w:i/>
                <w:iCs/>
                <w:sz w:val="18"/>
                <w:szCs w:val="18"/>
              </w:rPr>
              <w:noBreakHyphen/>
              <w:t>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predicted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transmembrane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4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20S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proteasome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, regulatory subunit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7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20S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proteasome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, regulatory subunit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i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eIF</w:t>
            </w:r>
            <w:r w:rsidRPr="00A25C46">
              <w:rPr>
                <w:rFonts w:ascii="Arial" w:hAnsi="Arial" w:cs="Arial"/>
                <w:sz w:val="18"/>
                <w:szCs w:val="18"/>
              </w:rPr>
              <w:noBreakHyphen/>
              <w:t>4A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i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4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mRNA splicing factor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4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7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8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3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0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5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36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l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4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large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n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7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19S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proteasome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, regulatory subunit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4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small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7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small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6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small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7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small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s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8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small ribosomal subunit protein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nr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small nuclear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ribonucleoprotein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/U1snRNP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nr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small nuclear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ribonucleoprotein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/U1snRNP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nr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6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 xml:space="preserve">small nuclear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ribonucleoprotein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/U1snRNP 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ha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1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Vacuolar H+</w:t>
            </w:r>
            <w:r w:rsidRPr="00A25C46">
              <w:rPr>
                <w:rFonts w:ascii="Arial" w:hAnsi="Arial" w:cs="Arial"/>
                <w:sz w:val="18"/>
                <w:szCs w:val="18"/>
              </w:rPr>
              <w:noBreakHyphen/>
              <w:t>ATPase subunit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ha</w:t>
            </w:r>
            <w:r w:rsidRPr="00A25C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noBreakHyphen/>
              <w:t>2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Vacuolar H+</w:t>
            </w:r>
            <w:r w:rsidRPr="00A25C46">
              <w:rPr>
                <w:rFonts w:ascii="Arial" w:hAnsi="Arial" w:cs="Arial"/>
                <w:sz w:val="18"/>
                <w:szCs w:val="18"/>
              </w:rPr>
              <w:noBreakHyphen/>
              <w:t>ATPase subunit</w:t>
            </w: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color w:val="000000"/>
                <w:sz w:val="18"/>
                <w:szCs w:val="18"/>
              </w:rPr>
              <w:t xml:space="preserve">Y39B6A.42 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6253" w:rsidRPr="00A25C46" w:rsidTr="004741BB">
        <w:trPr>
          <w:trHeight w:val="222"/>
        </w:trPr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C46">
              <w:rPr>
                <w:rFonts w:ascii="Arial" w:hAnsi="Arial" w:cs="Arial"/>
                <w:color w:val="000000"/>
                <w:sz w:val="18"/>
                <w:szCs w:val="18"/>
              </w:rPr>
              <w:t>Y65B4A.6</w:t>
            </w:r>
          </w:p>
        </w:tc>
        <w:tc>
          <w:tcPr>
            <w:tcW w:w="0" w:type="auto"/>
          </w:tcPr>
          <w:p w:rsidR="00FA6253" w:rsidRPr="00A25C46" w:rsidRDefault="00FA6253" w:rsidP="004741BB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25C46">
              <w:rPr>
                <w:rFonts w:ascii="Arial" w:hAnsi="Arial" w:cs="Arial"/>
                <w:sz w:val="18"/>
                <w:szCs w:val="18"/>
              </w:rPr>
              <w:t>predicted ATP</w:t>
            </w:r>
            <w:r w:rsidRPr="00A25C46">
              <w:rPr>
                <w:rFonts w:ascii="Arial" w:hAnsi="Arial" w:cs="Arial"/>
                <w:sz w:val="18"/>
                <w:szCs w:val="18"/>
              </w:rPr>
              <w:noBreakHyphen/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 RNA </w:t>
            </w:r>
            <w:proofErr w:type="spellStart"/>
            <w:r w:rsidRPr="00A25C46">
              <w:rPr>
                <w:rFonts w:ascii="Arial" w:hAnsi="Arial" w:cs="Arial"/>
                <w:sz w:val="18"/>
                <w:szCs w:val="18"/>
              </w:rPr>
              <w:t>helicase</w:t>
            </w:r>
            <w:proofErr w:type="spellEnd"/>
            <w:r w:rsidRPr="00A25C46">
              <w:rPr>
                <w:rFonts w:ascii="Arial" w:hAnsi="Arial" w:cs="Arial"/>
                <w:sz w:val="18"/>
                <w:szCs w:val="18"/>
              </w:rPr>
              <w:t xml:space="preserve"> FAL1</w:t>
            </w:r>
          </w:p>
        </w:tc>
      </w:tr>
    </w:tbl>
    <w:p w:rsidR="00BF3556" w:rsidRDefault="00BF3556"/>
    <w:sectPr w:rsidR="00BF3556" w:rsidSect="006E4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proofState w:spelling="clean" w:grammar="clean"/>
  <w:defaultTabStop w:val="720"/>
  <w:characterSpacingControl w:val="doNotCompress"/>
  <w:compat/>
  <w:rsids>
    <w:rsidRoot w:val="00FA6253"/>
    <w:rsid w:val="000003CF"/>
    <w:rsid w:val="00013584"/>
    <w:rsid w:val="000629E1"/>
    <w:rsid w:val="00081AA1"/>
    <w:rsid w:val="00084F26"/>
    <w:rsid w:val="00093F27"/>
    <w:rsid w:val="000A0C8A"/>
    <w:rsid w:val="000B0415"/>
    <w:rsid w:val="000B0B51"/>
    <w:rsid w:val="000C65A6"/>
    <w:rsid w:val="000C68F2"/>
    <w:rsid w:val="000C6C94"/>
    <w:rsid w:val="000D6309"/>
    <w:rsid w:val="000E562C"/>
    <w:rsid w:val="000F098D"/>
    <w:rsid w:val="000F0A7D"/>
    <w:rsid w:val="00101EFA"/>
    <w:rsid w:val="00130B72"/>
    <w:rsid w:val="0017656F"/>
    <w:rsid w:val="0017667D"/>
    <w:rsid w:val="001B7B8D"/>
    <w:rsid w:val="001C48CF"/>
    <w:rsid w:val="001D205E"/>
    <w:rsid w:val="001E7BAE"/>
    <w:rsid w:val="00237E26"/>
    <w:rsid w:val="0026640F"/>
    <w:rsid w:val="00273842"/>
    <w:rsid w:val="00274C8C"/>
    <w:rsid w:val="00294617"/>
    <w:rsid w:val="002A1BEF"/>
    <w:rsid w:val="002B44F8"/>
    <w:rsid w:val="002D0BCE"/>
    <w:rsid w:val="002D0E49"/>
    <w:rsid w:val="002D2F2B"/>
    <w:rsid w:val="002E3F47"/>
    <w:rsid w:val="002F31E7"/>
    <w:rsid w:val="002F7F4D"/>
    <w:rsid w:val="00312C79"/>
    <w:rsid w:val="0031663C"/>
    <w:rsid w:val="00320576"/>
    <w:rsid w:val="003370A3"/>
    <w:rsid w:val="00343F24"/>
    <w:rsid w:val="00345810"/>
    <w:rsid w:val="00356766"/>
    <w:rsid w:val="00376CF4"/>
    <w:rsid w:val="003821DD"/>
    <w:rsid w:val="00386ACF"/>
    <w:rsid w:val="0039493E"/>
    <w:rsid w:val="003974EF"/>
    <w:rsid w:val="003A5D02"/>
    <w:rsid w:val="003B5B74"/>
    <w:rsid w:val="003D0EA1"/>
    <w:rsid w:val="003D12FF"/>
    <w:rsid w:val="003D6B69"/>
    <w:rsid w:val="00401A5C"/>
    <w:rsid w:val="00404565"/>
    <w:rsid w:val="004055BF"/>
    <w:rsid w:val="00431182"/>
    <w:rsid w:val="00436FE9"/>
    <w:rsid w:val="00444009"/>
    <w:rsid w:val="00450455"/>
    <w:rsid w:val="00452B2D"/>
    <w:rsid w:val="00460634"/>
    <w:rsid w:val="00470BA5"/>
    <w:rsid w:val="004A34D6"/>
    <w:rsid w:val="004F0BB5"/>
    <w:rsid w:val="00510824"/>
    <w:rsid w:val="005145E3"/>
    <w:rsid w:val="0052060E"/>
    <w:rsid w:val="00525D63"/>
    <w:rsid w:val="00531259"/>
    <w:rsid w:val="00535E7E"/>
    <w:rsid w:val="005532DE"/>
    <w:rsid w:val="00575F7A"/>
    <w:rsid w:val="005818FA"/>
    <w:rsid w:val="00593638"/>
    <w:rsid w:val="005A20E8"/>
    <w:rsid w:val="005A210C"/>
    <w:rsid w:val="005B5877"/>
    <w:rsid w:val="005B70D4"/>
    <w:rsid w:val="005D44E4"/>
    <w:rsid w:val="005F0ECA"/>
    <w:rsid w:val="00607FCE"/>
    <w:rsid w:val="00624C3B"/>
    <w:rsid w:val="006250EC"/>
    <w:rsid w:val="00625F93"/>
    <w:rsid w:val="00626429"/>
    <w:rsid w:val="00637419"/>
    <w:rsid w:val="00646F70"/>
    <w:rsid w:val="00653474"/>
    <w:rsid w:val="00673D4F"/>
    <w:rsid w:val="00696366"/>
    <w:rsid w:val="006A6426"/>
    <w:rsid w:val="006B1026"/>
    <w:rsid w:val="006B71AA"/>
    <w:rsid w:val="006C6F07"/>
    <w:rsid w:val="006E41AF"/>
    <w:rsid w:val="006F3629"/>
    <w:rsid w:val="006F79B1"/>
    <w:rsid w:val="00714ED7"/>
    <w:rsid w:val="00725EE1"/>
    <w:rsid w:val="00744684"/>
    <w:rsid w:val="007823C6"/>
    <w:rsid w:val="007862B6"/>
    <w:rsid w:val="007972D6"/>
    <w:rsid w:val="007A0D4F"/>
    <w:rsid w:val="007B4479"/>
    <w:rsid w:val="007C14C2"/>
    <w:rsid w:val="007D7DC6"/>
    <w:rsid w:val="007E337F"/>
    <w:rsid w:val="008173DA"/>
    <w:rsid w:val="008439F2"/>
    <w:rsid w:val="00855412"/>
    <w:rsid w:val="00856F26"/>
    <w:rsid w:val="008572BC"/>
    <w:rsid w:val="0086229A"/>
    <w:rsid w:val="00864E4E"/>
    <w:rsid w:val="00871699"/>
    <w:rsid w:val="00873787"/>
    <w:rsid w:val="00883148"/>
    <w:rsid w:val="00885206"/>
    <w:rsid w:val="00892934"/>
    <w:rsid w:val="00893919"/>
    <w:rsid w:val="008A04DB"/>
    <w:rsid w:val="008B2F63"/>
    <w:rsid w:val="008B549C"/>
    <w:rsid w:val="008E158E"/>
    <w:rsid w:val="008F3E13"/>
    <w:rsid w:val="00913D5E"/>
    <w:rsid w:val="009173EB"/>
    <w:rsid w:val="0093146B"/>
    <w:rsid w:val="00932269"/>
    <w:rsid w:val="00984AA9"/>
    <w:rsid w:val="009A5059"/>
    <w:rsid w:val="009A7147"/>
    <w:rsid w:val="009C26D0"/>
    <w:rsid w:val="009D5BA4"/>
    <w:rsid w:val="009E328B"/>
    <w:rsid w:val="00A006A8"/>
    <w:rsid w:val="00A2314B"/>
    <w:rsid w:val="00A47EB5"/>
    <w:rsid w:val="00A50C67"/>
    <w:rsid w:val="00A7370E"/>
    <w:rsid w:val="00A77BE0"/>
    <w:rsid w:val="00A918C4"/>
    <w:rsid w:val="00A94188"/>
    <w:rsid w:val="00AB0158"/>
    <w:rsid w:val="00AB1B11"/>
    <w:rsid w:val="00AC5EBD"/>
    <w:rsid w:val="00B01B5A"/>
    <w:rsid w:val="00B14DC2"/>
    <w:rsid w:val="00B25DB1"/>
    <w:rsid w:val="00B27743"/>
    <w:rsid w:val="00B30219"/>
    <w:rsid w:val="00B30A85"/>
    <w:rsid w:val="00B3561A"/>
    <w:rsid w:val="00B57846"/>
    <w:rsid w:val="00B61B40"/>
    <w:rsid w:val="00B747A4"/>
    <w:rsid w:val="00B74F70"/>
    <w:rsid w:val="00B85730"/>
    <w:rsid w:val="00BB4CB0"/>
    <w:rsid w:val="00BC0270"/>
    <w:rsid w:val="00BC0973"/>
    <w:rsid w:val="00BE34EE"/>
    <w:rsid w:val="00BF3556"/>
    <w:rsid w:val="00C03A91"/>
    <w:rsid w:val="00C1198A"/>
    <w:rsid w:val="00C23479"/>
    <w:rsid w:val="00C2385F"/>
    <w:rsid w:val="00C30FBB"/>
    <w:rsid w:val="00C31C9A"/>
    <w:rsid w:val="00C4651C"/>
    <w:rsid w:val="00C636E7"/>
    <w:rsid w:val="00C745A0"/>
    <w:rsid w:val="00C80976"/>
    <w:rsid w:val="00CA26B7"/>
    <w:rsid w:val="00CB5DB4"/>
    <w:rsid w:val="00CC69B1"/>
    <w:rsid w:val="00D10880"/>
    <w:rsid w:val="00D2103A"/>
    <w:rsid w:val="00D21120"/>
    <w:rsid w:val="00D35F61"/>
    <w:rsid w:val="00D36893"/>
    <w:rsid w:val="00D372AF"/>
    <w:rsid w:val="00D46790"/>
    <w:rsid w:val="00D532C0"/>
    <w:rsid w:val="00D67CC7"/>
    <w:rsid w:val="00D74A01"/>
    <w:rsid w:val="00D908FD"/>
    <w:rsid w:val="00D92BF5"/>
    <w:rsid w:val="00DB26AD"/>
    <w:rsid w:val="00DC3AC5"/>
    <w:rsid w:val="00DD16C0"/>
    <w:rsid w:val="00DD3102"/>
    <w:rsid w:val="00DE4645"/>
    <w:rsid w:val="00E42CF3"/>
    <w:rsid w:val="00E44E72"/>
    <w:rsid w:val="00E45E6A"/>
    <w:rsid w:val="00E50F90"/>
    <w:rsid w:val="00E51765"/>
    <w:rsid w:val="00E638A9"/>
    <w:rsid w:val="00E73E8B"/>
    <w:rsid w:val="00E76CF9"/>
    <w:rsid w:val="00E84595"/>
    <w:rsid w:val="00EA0FC3"/>
    <w:rsid w:val="00ED4374"/>
    <w:rsid w:val="00ED4ABD"/>
    <w:rsid w:val="00EE39A8"/>
    <w:rsid w:val="00F3766F"/>
    <w:rsid w:val="00F77AD2"/>
    <w:rsid w:val="00F77B00"/>
    <w:rsid w:val="00FA6253"/>
    <w:rsid w:val="00FD0285"/>
    <w:rsid w:val="00FD7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253"/>
    <w:pPr>
      <w:spacing w:after="200" w:line="240" w:lineRule="auto"/>
      <w:ind w:firstLine="0"/>
    </w:pPr>
    <w:rPr>
      <w:rFonts w:ascii="Cambria" w:eastAsia="SimSun" w:hAnsi="Cambria" w:cs="Cambria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F26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Cs/>
      <w:iCs/>
      <w:smallCaps/>
      <w:sz w:val="72"/>
      <w:szCs w:val="32"/>
      <w:lang w:bidi="en-US"/>
    </w:rPr>
  </w:style>
  <w:style w:type="paragraph" w:styleId="Heading2">
    <w:name w:val="heading 2"/>
    <w:aliases w:val="Heading 2_PhD thesis EVA"/>
    <w:basedOn w:val="Normal"/>
    <w:next w:val="Normal"/>
    <w:link w:val="Heading2Char"/>
    <w:uiPriority w:val="9"/>
    <w:unhideWhenUsed/>
    <w:qFormat/>
    <w:rsid w:val="00856F26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  <w:lang w:bidi="en-US"/>
    </w:rPr>
  </w:style>
  <w:style w:type="paragraph" w:styleId="Heading3">
    <w:name w:val="heading 3"/>
    <w:aliases w:val="Heading 3_PhD thesis EVA"/>
    <w:basedOn w:val="Normal"/>
    <w:next w:val="Normal"/>
    <w:link w:val="Heading3Char"/>
    <w:uiPriority w:val="99"/>
    <w:unhideWhenUsed/>
    <w:qFormat/>
    <w:rsid w:val="00856F26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6F26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6F26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56F26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56F26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56F26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56F26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F26"/>
    <w:rPr>
      <w:rFonts w:asciiTheme="majorHAnsi" w:eastAsiaTheme="majorEastAsia" w:hAnsiTheme="majorHAnsi" w:cstheme="majorBidi"/>
      <w:bCs/>
      <w:iCs/>
      <w:smallCaps/>
      <w:sz w:val="72"/>
      <w:szCs w:val="32"/>
    </w:rPr>
  </w:style>
  <w:style w:type="character" w:customStyle="1" w:styleId="Heading2Char">
    <w:name w:val="Heading 2 Char"/>
    <w:aliases w:val="Heading 2_PhD thesis EVA Char"/>
    <w:basedOn w:val="DefaultParagraphFont"/>
    <w:link w:val="Heading2"/>
    <w:uiPriority w:val="9"/>
    <w:rsid w:val="00856F26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aliases w:val="Heading 3_PhD thesis EVA Char"/>
    <w:basedOn w:val="DefaultParagraphFont"/>
    <w:link w:val="Heading3"/>
    <w:uiPriority w:val="99"/>
    <w:rsid w:val="00856F26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56F26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56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856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56F2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856F2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856F2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56F26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56F26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56F2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F26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56F2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56F26"/>
    <w:rPr>
      <w:b/>
      <w:bCs/>
      <w:spacing w:val="0"/>
    </w:rPr>
  </w:style>
  <w:style w:type="character" w:styleId="Emphasis">
    <w:name w:val="Emphasis"/>
    <w:uiPriority w:val="20"/>
    <w:qFormat/>
    <w:rsid w:val="00856F26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856F26"/>
    <w:pPr>
      <w:spacing w:after="0"/>
    </w:pPr>
    <w:rPr>
      <w:rFonts w:asciiTheme="minorHAnsi" w:eastAsiaTheme="minorHAnsi" w:hAnsiTheme="minorHAnsi" w:cstheme="minorBidi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56F26"/>
  </w:style>
  <w:style w:type="paragraph" w:styleId="ListParagraph">
    <w:name w:val="List Paragraph"/>
    <w:basedOn w:val="Normal"/>
    <w:uiPriority w:val="34"/>
    <w:qFormat/>
    <w:rsid w:val="00856F26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56F26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56F26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F26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F2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56F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56F2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56F26"/>
    <w:rPr>
      <w:smallCaps/>
    </w:rPr>
  </w:style>
  <w:style w:type="character" w:styleId="IntenseReference">
    <w:name w:val="Intense Reference"/>
    <w:uiPriority w:val="32"/>
    <w:qFormat/>
    <w:rsid w:val="00856F26"/>
    <w:rPr>
      <w:b/>
      <w:bCs/>
      <w:smallCaps/>
      <w:color w:val="auto"/>
    </w:rPr>
  </w:style>
  <w:style w:type="character" w:styleId="BookTitle">
    <w:name w:val="Book Title"/>
    <w:uiPriority w:val="33"/>
    <w:qFormat/>
    <w:rsid w:val="00856F2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56F26"/>
    <w:pPr>
      <w:outlineLvl w:val="9"/>
    </w:pPr>
  </w:style>
  <w:style w:type="paragraph" w:customStyle="1" w:styleId="cambria10nospacing">
    <w:name w:val="cambria 10_no spacing"/>
    <w:basedOn w:val="NoSpacing"/>
    <w:link w:val="cambria10nospacingChar"/>
    <w:rsid w:val="00D10880"/>
    <w:rPr>
      <w:rFonts w:asciiTheme="majorHAnsi" w:hAnsiTheme="majorHAnsi"/>
      <w:sz w:val="20"/>
      <w:szCs w:val="20"/>
    </w:rPr>
  </w:style>
  <w:style w:type="character" w:customStyle="1" w:styleId="cambria10nospacingChar">
    <w:name w:val="cambria 10_no spacing Char"/>
    <w:basedOn w:val="NoSpacingChar"/>
    <w:link w:val="cambria10nospacing"/>
    <w:rsid w:val="00D10880"/>
    <w:rPr>
      <w:rFonts w:asciiTheme="majorHAnsi" w:hAnsiTheme="majorHAnsi"/>
    </w:rPr>
  </w:style>
  <w:style w:type="paragraph" w:customStyle="1" w:styleId="evacambria10normalspacing">
    <w:name w:val="eva_cambria 10_normal spacing"/>
    <w:basedOn w:val="Normal"/>
    <w:link w:val="evacambria10normalspacingChar"/>
    <w:rsid w:val="00D10880"/>
    <w:rPr>
      <w:rFonts w:asciiTheme="majorHAnsi" w:hAnsiTheme="majorHAnsi"/>
      <w:sz w:val="20"/>
      <w:szCs w:val="20"/>
    </w:rPr>
  </w:style>
  <w:style w:type="character" w:customStyle="1" w:styleId="evacambria10normalspacingChar">
    <w:name w:val="eva_cambria 10_normal spacing Char"/>
    <w:basedOn w:val="NoSpacingChar"/>
    <w:link w:val="evacambria10normalspacing"/>
    <w:rsid w:val="00D10880"/>
    <w:rPr>
      <w:rFonts w:asciiTheme="majorHAnsi" w:hAnsiTheme="majorHAnsi"/>
    </w:rPr>
  </w:style>
  <w:style w:type="paragraph" w:customStyle="1" w:styleId="evacambria10nospacing">
    <w:name w:val="eva_cambria 10_no spacing"/>
    <w:basedOn w:val="NoSpacing"/>
    <w:link w:val="evacambria10nospacingChar"/>
    <w:rsid w:val="00D10880"/>
    <w:rPr>
      <w:rFonts w:asciiTheme="majorHAnsi" w:hAnsiTheme="majorHAnsi" w:cs="Times New Roman"/>
    </w:rPr>
  </w:style>
  <w:style w:type="character" w:customStyle="1" w:styleId="evacambria10nospacingChar">
    <w:name w:val="eva_cambria 10_no spacing Char"/>
    <w:basedOn w:val="DefaultParagraphFont"/>
    <w:link w:val="evacambria10nospacing"/>
    <w:rsid w:val="00D10880"/>
    <w:rPr>
      <w:rFonts w:asciiTheme="majorHAnsi" w:eastAsiaTheme="minorEastAsia" w:hAnsiTheme="majorHAnsi" w:cs="Times New Roman"/>
      <w:sz w:val="24"/>
      <w:szCs w:val="24"/>
      <w:lang w:bidi="ar-SA"/>
    </w:rPr>
  </w:style>
  <w:style w:type="character" w:customStyle="1" w:styleId="CaptionChar">
    <w:name w:val="Caption Char"/>
    <w:basedOn w:val="DefaultParagraphFont"/>
    <w:link w:val="Caption"/>
    <w:uiPriority w:val="35"/>
    <w:rsid w:val="00856F26"/>
    <w:rPr>
      <w:b/>
      <w:bCs/>
      <w:sz w:val="18"/>
      <w:szCs w:val="18"/>
    </w:rPr>
  </w:style>
  <w:style w:type="paragraph" w:customStyle="1" w:styleId="Dissfigurelegend">
    <w:name w:val="Diss_figure legend"/>
    <w:basedOn w:val="Normal"/>
    <w:link w:val="DissfigurelegendChar"/>
    <w:qFormat/>
    <w:rsid w:val="00856F26"/>
    <w:pPr>
      <w:spacing w:line="480" w:lineRule="auto"/>
      <w:ind w:firstLine="360"/>
      <w:jc w:val="both"/>
    </w:pPr>
    <w:rPr>
      <w:rFonts w:cs="Times New Roman"/>
      <w:sz w:val="20"/>
      <w:szCs w:val="22"/>
      <w:lang w:bidi="en-US"/>
    </w:rPr>
  </w:style>
  <w:style w:type="character" w:customStyle="1" w:styleId="DissfigurelegendChar">
    <w:name w:val="Diss_figure legend Char"/>
    <w:basedOn w:val="CaptionChar"/>
    <w:link w:val="Dissfigurelegend"/>
    <w:rsid w:val="00856F26"/>
    <w:rPr>
      <w:rFonts w:ascii="Cambria" w:eastAsia="SimSun" w:hAnsi="Cambria" w:cs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0</Characters>
  <Application>Microsoft Office Word</Application>
  <DocSecurity>0</DocSecurity>
  <Lines>20</Lines>
  <Paragraphs>5</Paragraphs>
  <ScaleCrop>false</ScaleCrop>
  <Company>AG Baumeister</Company>
  <LinksUpToDate>false</LinksUpToDate>
  <CharactersWithSpaces>2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Diana Runkel</dc:creator>
  <cp:keywords/>
  <dc:description/>
  <cp:lastModifiedBy>Eva Diana Runkel</cp:lastModifiedBy>
  <cp:revision>1</cp:revision>
  <dcterms:created xsi:type="dcterms:W3CDTF">2012-12-19T19:32:00Z</dcterms:created>
  <dcterms:modified xsi:type="dcterms:W3CDTF">2012-12-19T19:50:00Z</dcterms:modified>
</cp:coreProperties>
</file>